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5416E" w14:textId="45329F8E" w:rsidR="006277A6" w:rsidRPr="00435817" w:rsidRDefault="00435817">
      <w:pPr>
        <w:rPr>
          <w:rFonts w:ascii="Times New Roman" w:hAnsi="Times New Roman" w:cs="Times New Roman"/>
        </w:rPr>
      </w:pPr>
      <w:r w:rsidRPr="00435817">
        <w:rPr>
          <w:rFonts w:ascii="Times New Roman" w:hAnsi="Times New Roman" w:cs="Times New Roman"/>
          <w:b/>
          <w:bCs/>
        </w:rPr>
        <w:t>Supplemental Appendix 5</w:t>
      </w:r>
      <w:r w:rsidR="003B7F54" w:rsidRPr="00435817">
        <w:rPr>
          <w:rFonts w:ascii="Times New Roman" w:hAnsi="Times New Roman" w:cs="Times New Roman"/>
          <w:b/>
          <w:bCs/>
        </w:rPr>
        <w:t>:</w:t>
      </w:r>
      <w:r w:rsidR="003B7F54" w:rsidRPr="00435817">
        <w:rPr>
          <w:rFonts w:ascii="Times New Roman" w:hAnsi="Times New Roman" w:cs="Times New Roman"/>
        </w:rPr>
        <w:t xml:space="preserve">  Disc Height Index Co-</w:t>
      </w:r>
      <w:proofErr w:type="spellStart"/>
      <w:r w:rsidR="003B7F54" w:rsidRPr="00435817">
        <w:rPr>
          <w:rFonts w:ascii="Times New Roman" w:hAnsi="Times New Roman" w:cs="Times New Roman"/>
        </w:rPr>
        <w:t>efficients</w:t>
      </w:r>
      <w:proofErr w:type="spellEnd"/>
      <w:r w:rsidR="003B7F54" w:rsidRPr="00435817">
        <w:rPr>
          <w:rFonts w:ascii="Times New Roman" w:hAnsi="Times New Roman" w:cs="Times New Roman"/>
        </w:rPr>
        <w:t xml:space="preserve"> of variation for each observer</w:t>
      </w:r>
      <w:r w:rsidR="008431CA" w:rsidRPr="00435817">
        <w:rPr>
          <w:rFonts w:ascii="Times New Roman" w:hAnsi="Times New Roman" w:cs="Times New Roman"/>
        </w:rPr>
        <w:t xml:space="preserve">, time point, animal ID, disc level, and measurement method.  </w:t>
      </w:r>
      <w:r w:rsidR="009A2887" w:rsidRPr="00435817">
        <w:rPr>
          <w:rFonts w:ascii="Times New Roman" w:hAnsi="Times New Roman" w:cs="Times New Roman"/>
        </w:rPr>
        <w:t xml:space="preserve">Measurements were recorded in triplicate for all discs unless they were </w:t>
      </w:r>
      <w:r w:rsidR="008431CA" w:rsidRPr="00435817">
        <w:rPr>
          <w:rFonts w:ascii="Times New Roman" w:hAnsi="Times New Roman" w:cs="Times New Roman"/>
        </w:rPr>
        <w:t xml:space="preserve">excluded from analyses </w:t>
      </w:r>
      <w:r w:rsidR="009A2887" w:rsidRPr="00435817">
        <w:rPr>
          <w:rFonts w:ascii="Times New Roman" w:hAnsi="Times New Roman" w:cs="Times New Roman"/>
        </w:rPr>
        <w:t>due to an inflammatory response making margins indistinguishable.</w:t>
      </w:r>
    </w:p>
    <w:tbl>
      <w:tblPr>
        <w:tblW w:w="0" w:type="auto"/>
        <w:tblInd w:w="-69" w:type="dxa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022"/>
        <w:gridCol w:w="1295"/>
        <w:gridCol w:w="919"/>
        <w:gridCol w:w="818"/>
        <w:gridCol w:w="1615"/>
        <w:gridCol w:w="1721"/>
        <w:gridCol w:w="2009"/>
      </w:tblGrid>
      <w:tr w:rsidR="009A2887" w:rsidRPr="00435817" w14:paraId="48A5EBE4" w14:textId="77777777" w:rsidTr="008431CA">
        <w:trPr>
          <w:trHeight w:val="7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85C282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bserv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27CAB1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ime Point (Weeks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3BD870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nimal I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8F1C4F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isc Leve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E1D7AF7" w14:textId="483B25B2" w:rsidR="003B7F54" w:rsidRPr="00435817" w:rsidRDefault="009A2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umber of replication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C0323A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V (Bone to Bone - DHI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F7BBA4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V (Endplate to Endplate - DHI)</w:t>
            </w:r>
          </w:p>
        </w:tc>
      </w:tr>
      <w:tr w:rsidR="009A2887" w:rsidRPr="00435817" w14:paraId="63E51BBE" w14:textId="77777777" w:rsidTr="008431CA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0576937" w14:textId="403D3671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C1F3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6A90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FF4F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4BB9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E256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85767205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52D3F5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191606526</w:t>
            </w:r>
          </w:p>
        </w:tc>
      </w:tr>
      <w:tr w:rsidR="009A2887" w:rsidRPr="00435817" w14:paraId="268FF51F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7662801" w14:textId="49734376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9A25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6376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93D8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ADB6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F090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8764068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0C9535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502551504</w:t>
            </w:r>
          </w:p>
        </w:tc>
      </w:tr>
      <w:tr w:rsidR="009A2887" w:rsidRPr="00435817" w14:paraId="15AAA1B8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BBB7409" w14:textId="3CCAE6EB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F6BF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CBAF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D7B5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1516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CE16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7531146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D50892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199375035</w:t>
            </w:r>
          </w:p>
        </w:tc>
      </w:tr>
      <w:tr w:rsidR="009A2887" w:rsidRPr="00435817" w14:paraId="0A42A25F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E0ACFC2" w14:textId="41303524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11CF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21C1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D1DD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F69E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E626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6203034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AA154E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367927048</w:t>
            </w:r>
          </w:p>
        </w:tc>
      </w:tr>
      <w:tr w:rsidR="009A2887" w:rsidRPr="00435817" w14:paraId="621DE49F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95BCD6F" w14:textId="759D9BF2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4FAA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FF47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33ED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FB43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1C5E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1240713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412D91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366039114</w:t>
            </w:r>
          </w:p>
        </w:tc>
      </w:tr>
      <w:tr w:rsidR="009A2887" w:rsidRPr="00435817" w14:paraId="6AD6450B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FD88F3D" w14:textId="2667AA32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BEB1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648E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7188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4309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8998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71653189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F076C6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.2006818</w:t>
            </w:r>
          </w:p>
        </w:tc>
      </w:tr>
      <w:tr w:rsidR="009A2887" w:rsidRPr="00435817" w14:paraId="5D6DBA59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923957B" w14:textId="7C648A29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A6B7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9C7F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A163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4207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F3EB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1055829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494D9A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.89267993</w:t>
            </w:r>
          </w:p>
        </w:tc>
      </w:tr>
      <w:tr w:rsidR="009A2887" w:rsidRPr="00435817" w14:paraId="71A1B0DC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592BF66" w14:textId="23E5155D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5887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02F7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9CEF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567F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25C3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958961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BC7F8D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.64732402</w:t>
            </w:r>
          </w:p>
        </w:tc>
      </w:tr>
      <w:tr w:rsidR="009A2887" w:rsidRPr="00435817" w14:paraId="17472969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30ACBA6" w14:textId="66EC3B1E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3968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21F6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C211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D50C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1E18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3659533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2B6BB9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208621518</w:t>
            </w:r>
          </w:p>
        </w:tc>
      </w:tr>
      <w:tr w:rsidR="009A2887" w:rsidRPr="00435817" w14:paraId="7BF68F08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00C524D" w14:textId="3FDD0BD7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E0D7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68E1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6646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7492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DD5F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2590090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326A0E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3059862</w:t>
            </w:r>
          </w:p>
        </w:tc>
      </w:tr>
      <w:tr w:rsidR="009A2887" w:rsidRPr="00435817" w14:paraId="6D11F11F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CDA280F" w14:textId="36443FC4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FA57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C5E5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AFBD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CBD6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ADEC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9079437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B61414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575198388</w:t>
            </w:r>
          </w:p>
        </w:tc>
      </w:tr>
      <w:tr w:rsidR="009A2887" w:rsidRPr="00435817" w14:paraId="742EE84F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45C122B" w14:textId="3DD6B974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1E8A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6C07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1288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CCAD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D6C8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810765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5B8234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599124555</w:t>
            </w:r>
          </w:p>
        </w:tc>
      </w:tr>
      <w:tr w:rsidR="009A2887" w:rsidRPr="00435817" w14:paraId="1C07FD73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6930666" w14:textId="0A41FFB5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95FE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0190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BDBC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C60A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3BE7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.983539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3CE4A6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.75776773</w:t>
            </w:r>
          </w:p>
        </w:tc>
      </w:tr>
      <w:tr w:rsidR="009A2887" w:rsidRPr="00435817" w14:paraId="46F7322F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992DD92" w14:textId="6B85F4FF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B1E1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EB33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E5B2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B27D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4C3B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9538360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A0618E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.31241519</w:t>
            </w:r>
          </w:p>
        </w:tc>
      </w:tr>
      <w:tr w:rsidR="009A2887" w:rsidRPr="00435817" w14:paraId="1366EB7B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44D191B" w14:textId="73D17F36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8E71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645B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DF1D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2EBD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F70C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.171696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FA54C2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.18327103</w:t>
            </w:r>
          </w:p>
        </w:tc>
      </w:tr>
      <w:tr w:rsidR="009A2887" w:rsidRPr="00435817" w14:paraId="719C856D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E647E76" w14:textId="6E48BE6A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4583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9570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B821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AF6E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E3B6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.206208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3F9CF9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2.17674417</w:t>
            </w:r>
          </w:p>
        </w:tc>
      </w:tr>
      <w:tr w:rsidR="009A2887" w:rsidRPr="00435817" w14:paraId="12CFE4C2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CB796B1" w14:textId="4BC07DD9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CD3F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BEE5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34A0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B16B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3BBE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69285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75C810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.10941393</w:t>
            </w:r>
          </w:p>
        </w:tc>
      </w:tr>
      <w:tr w:rsidR="009A2887" w:rsidRPr="00435817" w14:paraId="0B730C46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C87A4D1" w14:textId="122E8A12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AC49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38B9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F4AC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4276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8915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86200700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4AC277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.17189244</w:t>
            </w:r>
          </w:p>
        </w:tc>
      </w:tr>
      <w:tr w:rsidR="009A2887" w:rsidRPr="00435817" w14:paraId="15B83337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7AA9FA3" w14:textId="5210494C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B119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FDFB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58ED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5025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81E6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9455219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4C2F18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.90925378</w:t>
            </w:r>
          </w:p>
        </w:tc>
      </w:tr>
      <w:tr w:rsidR="009A2887" w:rsidRPr="00435817" w14:paraId="75577029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6918BC9" w14:textId="76A5D316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C90D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C398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7D23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7C66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3D32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3098264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D99838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3.34782885</w:t>
            </w:r>
          </w:p>
        </w:tc>
      </w:tr>
      <w:tr w:rsidR="009A2887" w:rsidRPr="00435817" w14:paraId="74A3E0D7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676D5D9" w14:textId="5B47ADAC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Observer </w:t>
            </w: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6B08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F554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7790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A110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B0D9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.26367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3C4EC2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37944726</w:t>
            </w:r>
          </w:p>
        </w:tc>
      </w:tr>
      <w:tr w:rsidR="009A2887" w:rsidRPr="00435817" w14:paraId="374C7893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DF5880C" w14:textId="5D5151C7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11C6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CB3A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3F12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6E12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7437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490731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503367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.08641093</w:t>
            </w:r>
          </w:p>
        </w:tc>
      </w:tr>
      <w:tr w:rsidR="009A2887" w:rsidRPr="00435817" w14:paraId="02CFB21B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BBA6BFC" w14:textId="1057AA22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D481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34DE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095E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4540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778F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7622905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F6863F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.48315765</w:t>
            </w:r>
          </w:p>
        </w:tc>
      </w:tr>
      <w:tr w:rsidR="009A2887" w:rsidRPr="00435817" w14:paraId="2E91F586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4F07233" w14:textId="78696C31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9F7C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46C2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7127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BBBA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A51B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.900870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54D390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.89436754</w:t>
            </w:r>
          </w:p>
        </w:tc>
      </w:tr>
      <w:tr w:rsidR="009A2887" w:rsidRPr="00435817" w14:paraId="78F6E336" w14:textId="77777777" w:rsidTr="008431CA">
        <w:trPr>
          <w:trHeight w:val="34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084D4B2" w14:textId="6A841637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0814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CB87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CA8A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00F0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28FE388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3BCB152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4BE93E31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277865B" w14:textId="2418E09E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A0E9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DFC1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DAEC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7557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285DCF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747BC95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06DF3233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E03C13B" w14:textId="34D1C8ED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8CFB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4C2A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C0BC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BF25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C17F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41215328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130595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5.26899565</w:t>
            </w:r>
          </w:p>
        </w:tc>
      </w:tr>
      <w:tr w:rsidR="009A2887" w:rsidRPr="00435817" w14:paraId="4B86FFFF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B9583BA" w14:textId="36D848EF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B4F0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4E02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7C24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5321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EEEA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0372550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AB637C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77847552</w:t>
            </w:r>
          </w:p>
        </w:tc>
      </w:tr>
      <w:tr w:rsidR="009A2887" w:rsidRPr="00435817" w14:paraId="21F12D09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517BBA5" w14:textId="2A8CCF7B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672E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29FB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7331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F9E8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131C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2369416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B2E7FF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821651974</w:t>
            </w:r>
          </w:p>
        </w:tc>
      </w:tr>
      <w:tr w:rsidR="009A2887" w:rsidRPr="00435817" w14:paraId="49AC31BD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C596C1D" w14:textId="68D4923F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5771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59B8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D119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7BB1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081C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4226108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F9E5EE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336495644</w:t>
            </w:r>
          </w:p>
        </w:tc>
      </w:tr>
      <w:tr w:rsidR="009A2887" w:rsidRPr="00435817" w14:paraId="5B378624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DFD0DBA" w14:textId="7049DA15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4924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BA0D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6B1D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1A5D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3813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1189731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3A20F7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215498371</w:t>
            </w:r>
          </w:p>
        </w:tc>
      </w:tr>
      <w:tr w:rsidR="009A2887" w:rsidRPr="00435817" w14:paraId="24316077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C220B56" w14:textId="282EFDE4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9D08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1FFF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6A68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ED75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8FA9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9105486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8A1D9E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12561186</w:t>
            </w:r>
          </w:p>
        </w:tc>
      </w:tr>
      <w:tr w:rsidR="009A2887" w:rsidRPr="00435817" w14:paraId="0552A6A2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54E7E23" w14:textId="73D74971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9D46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7B0B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3493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C18D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2F9B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5280019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C124E4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609421454</w:t>
            </w:r>
          </w:p>
        </w:tc>
      </w:tr>
      <w:tr w:rsidR="009A2887" w:rsidRPr="00435817" w14:paraId="74C7823D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ECF5357" w14:textId="3F3037E2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D1D2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528C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9530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3E98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1FA27E5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37D4AB9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77A266CD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4DC5BD1" w14:textId="2B059F7D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B2BE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11C7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E7E6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4794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BED91A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63F98CF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5813E5B2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C4EBCB6" w14:textId="323E5AA9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A5DB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A404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F9A0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438D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62C9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8912693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30A2AA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709061985</w:t>
            </w:r>
          </w:p>
        </w:tc>
      </w:tr>
      <w:tr w:rsidR="009A2887" w:rsidRPr="00435817" w14:paraId="0BF7F16C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E5FB602" w14:textId="40629C80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6242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4985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5551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D32A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496C596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5CADA0A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10715EEA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1F560CD" w14:textId="74F2A5DF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F648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0508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E41C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F51D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07D4119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6DB33E7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4B5FE501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852E323" w14:textId="6D17BEF5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0B56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BAAF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9FC2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B2FC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47D0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7363204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EEDFF1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341052357</w:t>
            </w:r>
          </w:p>
        </w:tc>
      </w:tr>
      <w:tr w:rsidR="009A2887" w:rsidRPr="00435817" w14:paraId="7DCD0874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8E1346D" w14:textId="4A477952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5040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75BF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14A5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D931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3480CF1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4C94A6B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29D296A1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DCA5702" w14:textId="0A285E78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8ADC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FCB7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E619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295E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D93A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8625323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166A4F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564277895</w:t>
            </w:r>
          </w:p>
        </w:tc>
      </w:tr>
      <w:tr w:rsidR="009A2887" w:rsidRPr="00435817" w14:paraId="394373FD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EE9799B" w14:textId="6B6F4EE8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ADDF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312F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B88B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7A48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07C2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6856796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268CB1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20834936</w:t>
            </w:r>
          </w:p>
        </w:tc>
      </w:tr>
      <w:tr w:rsidR="009A2887" w:rsidRPr="00435817" w14:paraId="0C6E37C7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BC593E3" w14:textId="4BCDF5BE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769A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CB44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D2A1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4787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E4B5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41627999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07D27D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.05603813</w:t>
            </w:r>
          </w:p>
        </w:tc>
      </w:tr>
      <w:tr w:rsidR="009A2887" w:rsidRPr="00435817" w14:paraId="36842FF0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B5E8A82" w14:textId="7BECD4AF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4866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5DE5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F61E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AF05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43B1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6454011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6DC8FC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779583367</w:t>
            </w:r>
          </w:p>
        </w:tc>
      </w:tr>
      <w:tr w:rsidR="009A2887" w:rsidRPr="00435817" w14:paraId="54056CD4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82FECF2" w14:textId="19968CA7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1C2D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BFA5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06FD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0665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24D5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.489119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40E4F5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829161334</w:t>
            </w:r>
          </w:p>
        </w:tc>
      </w:tr>
      <w:tr w:rsidR="009A2887" w:rsidRPr="00435817" w14:paraId="37CA600D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F2CE6C4" w14:textId="43B626CF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DE0A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0D68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249F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D460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1145441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2951879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5A854F40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9D3AA29" w14:textId="7BDF4227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3E61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01D6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613F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A146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046D631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737E977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01EB2274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73E2BBB" w14:textId="124D2993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08AD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B0EC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2DCB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AD61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4EAC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.90771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C6ECE3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.96952788</w:t>
            </w:r>
          </w:p>
        </w:tc>
      </w:tr>
      <w:tr w:rsidR="009A2887" w:rsidRPr="00435817" w14:paraId="702C2B07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4956E45" w14:textId="0A64F65F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4146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F7AE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AAE5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ED87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2263CC3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699E122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277300F6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97B8DD9" w14:textId="31D70362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DA3A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C5E7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0CD6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5B27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3A6CD10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7B9BEA2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0754B235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1F89D96" w14:textId="24C51483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22A2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80FE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6294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AF41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2178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8065480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34C75E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780927319</w:t>
            </w:r>
          </w:p>
        </w:tc>
      </w:tr>
      <w:tr w:rsidR="009A2887" w:rsidRPr="00435817" w14:paraId="6751940E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7455C11" w14:textId="0F5CB6CA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9D69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A0D3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AA15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C920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BB17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6744301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124440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972939077</w:t>
            </w:r>
          </w:p>
        </w:tc>
      </w:tr>
      <w:tr w:rsidR="009A2887" w:rsidRPr="00435817" w14:paraId="0646B97F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FA9D80B" w14:textId="24E87CEF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2061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FC5D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5B92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BC94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6968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8268357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419365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.34849498</w:t>
            </w:r>
          </w:p>
        </w:tc>
      </w:tr>
      <w:tr w:rsidR="009A2887" w:rsidRPr="00435817" w14:paraId="26BB7AD2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246E36C" w14:textId="5581BC4F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F9F7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5946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A72F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9D8E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402D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990228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78CFC6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.456973</w:t>
            </w:r>
          </w:p>
        </w:tc>
      </w:tr>
      <w:tr w:rsidR="009A2887" w:rsidRPr="00435817" w14:paraId="002ED46A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16392C0" w14:textId="4FBEDF51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175A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BD12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394A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B334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9CA8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1344684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2DBAAA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.38464771</w:t>
            </w:r>
          </w:p>
        </w:tc>
      </w:tr>
      <w:tr w:rsidR="009A2887" w:rsidRPr="00435817" w14:paraId="500EAB92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F9790C5" w14:textId="116CC00D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99A2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AAD9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17BC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55A0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C94B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.364773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45305B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49756423</w:t>
            </w:r>
          </w:p>
        </w:tc>
      </w:tr>
      <w:tr w:rsidR="009A2887" w:rsidRPr="00435817" w14:paraId="32E4CDB8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DD8F06E" w14:textId="547E0094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C977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C3CA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E920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4F07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9912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4963568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C520DB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211896777</w:t>
            </w:r>
          </w:p>
        </w:tc>
      </w:tr>
      <w:tr w:rsidR="009A2887" w:rsidRPr="00435817" w14:paraId="4A5702ED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EB4D414" w14:textId="06B8D847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8BAA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CE1F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5D05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787E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699690F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50438BC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148BCE8F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7181492" w14:textId="5071631A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9C9A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AEB3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F1A2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B8E0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1B649B6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7DAA97B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1334F280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27FED89" w14:textId="28432497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8735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DB0E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7DDF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B1CF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3914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.774783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448AD8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787473695</w:t>
            </w:r>
          </w:p>
        </w:tc>
      </w:tr>
      <w:tr w:rsidR="009A2887" w:rsidRPr="00435817" w14:paraId="541F1780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147DAA9" w14:textId="43612C22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C6E2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A58B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AEF4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B2FF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11D070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01A28D9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169C79B6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7D55913" w14:textId="11E26FC5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70F7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8E86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781C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B173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6665B9D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6796934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42D26D72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BF60513" w14:textId="4899C803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D681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F316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7A17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A835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E550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.627394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F001FD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50178077</w:t>
            </w:r>
          </w:p>
        </w:tc>
      </w:tr>
      <w:tr w:rsidR="009A2887" w:rsidRPr="00435817" w14:paraId="60C9E882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DBD8F4C" w14:textId="297C8297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F2B2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666A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C1FE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1C77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D666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.229275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96DB51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.74632982</w:t>
            </w:r>
          </w:p>
        </w:tc>
      </w:tr>
      <w:tr w:rsidR="009A2887" w:rsidRPr="00435817" w14:paraId="28C8827C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CE9AE4D" w14:textId="380E0066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0891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88F1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5A3A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3BF5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F601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1688070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C0722A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67038078</w:t>
            </w:r>
          </w:p>
        </w:tc>
      </w:tr>
      <w:tr w:rsidR="009A2887" w:rsidRPr="00435817" w14:paraId="37EBA0B7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F429C86" w14:textId="76DC861D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B937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57E2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52E9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8B52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9E39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574368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01D1CE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739636458</w:t>
            </w:r>
          </w:p>
        </w:tc>
      </w:tr>
      <w:tr w:rsidR="009A2887" w:rsidRPr="00435817" w14:paraId="484FE6E7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581668B" w14:textId="2111E164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7C91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9AAE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F3BD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65BC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AAFA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818931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A70E6B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551935317</w:t>
            </w:r>
          </w:p>
        </w:tc>
      </w:tr>
      <w:tr w:rsidR="009A2887" w:rsidRPr="00435817" w14:paraId="1BE519DC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C59FF63" w14:textId="1E9F0FDB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7602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0237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E472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C8DB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AD58A8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6D316B0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668604AF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F1DC6B1" w14:textId="69C93AB8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C4FD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0A9C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DFEB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0F6D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A597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.478041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5270F6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33985373</w:t>
            </w:r>
          </w:p>
        </w:tc>
      </w:tr>
      <w:tr w:rsidR="009A2887" w:rsidRPr="00435817" w14:paraId="019F01A7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E6E8CE2" w14:textId="61048AD6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Observer </w:t>
            </w: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F95B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0531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18F7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9EC2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6E5649D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7F5BD8F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4AF51149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C0F24A1" w14:textId="2244793E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D20D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189B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CC80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2CE9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CFC887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5F0B2E1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15A4066B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6A4F5F0" w14:textId="73F5603A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BB88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3D43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FFC8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848C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D8DF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.294834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B2BAD4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21598698</w:t>
            </w:r>
          </w:p>
        </w:tc>
      </w:tr>
      <w:tr w:rsidR="009A2887" w:rsidRPr="00435817" w14:paraId="5A80D203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096E720" w14:textId="7BF830EB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D8F9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9787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EDE9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F437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057D086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28B8F44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4A8E8B57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B05A518" w14:textId="06BF5153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B41B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3F11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4549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D49B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3A2DCA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49F802C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0FE7DE5A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98471A7" w14:textId="2ADDA6BF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906D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7FA2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5D0F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F53B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CBE6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078394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EB20E9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653488216</w:t>
            </w:r>
          </w:p>
        </w:tc>
      </w:tr>
      <w:tr w:rsidR="009A2887" w:rsidRPr="00435817" w14:paraId="1BED2E1B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D49EE73" w14:textId="422E41BB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D7DC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E35F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A4C2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8702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4396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5897134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12BE49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110588344</w:t>
            </w:r>
          </w:p>
        </w:tc>
      </w:tr>
      <w:tr w:rsidR="009A2887" w:rsidRPr="00435817" w14:paraId="77300480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50E8398" w14:textId="26687E39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B4A7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5896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4449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987A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660F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2723412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F93E11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574116524</w:t>
            </w:r>
          </w:p>
        </w:tc>
      </w:tr>
      <w:tr w:rsidR="009A2887" w:rsidRPr="00435817" w14:paraId="03DE72CA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829A315" w14:textId="6B23ED4F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2046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041A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39A2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CC47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33BB142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2B01EC9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3FDB443B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7E6749F" w14:textId="1897E027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4A4F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89FB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349F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8EAC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272FB8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4027545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4065FE03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9D54EDE" w14:textId="44F15EC6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F86C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2118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7395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F9B8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DF9C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0243044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8145DF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86734345</w:t>
            </w:r>
          </w:p>
        </w:tc>
      </w:tr>
      <w:tr w:rsidR="009A2887" w:rsidRPr="00435817" w14:paraId="58C14450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3CE89CA" w14:textId="3CCDF290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8D5E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3291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BD18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161F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8E0C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52732020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8232EA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308618547</w:t>
            </w:r>
          </w:p>
        </w:tc>
      </w:tr>
      <w:tr w:rsidR="009A2887" w:rsidRPr="00435817" w14:paraId="45B1C35B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9668FC7" w14:textId="677CC1E9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6692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E0A2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7C74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5554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52DC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9858843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5FA12D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3981499</w:t>
            </w:r>
          </w:p>
        </w:tc>
      </w:tr>
      <w:tr w:rsidR="009A2887" w:rsidRPr="00435817" w14:paraId="32543147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FA0608F" w14:textId="709FBA13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53A5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D21F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D815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884D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CB42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6183880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5D6F3C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897743648</w:t>
            </w:r>
          </w:p>
        </w:tc>
      </w:tr>
      <w:tr w:rsidR="009A2887" w:rsidRPr="00435817" w14:paraId="4AF7C663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2F34BE7" w14:textId="664E6463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3D85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EC83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3943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9B83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D766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467671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CC3B4B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361252429</w:t>
            </w:r>
          </w:p>
        </w:tc>
      </w:tr>
      <w:tr w:rsidR="009A2887" w:rsidRPr="00435817" w14:paraId="08C26D01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E82A6DF" w14:textId="610D5690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889D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D966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F292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AD18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084F46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17A0A40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4010016D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5DC7085" w14:textId="4E23492F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557C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5A01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ABB8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87CC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2F880FF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11D8AA7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485991FB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11391E8" w14:textId="4658FF76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14CE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0B2D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9589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8701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04CD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93550154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7F18A7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349206467</w:t>
            </w:r>
          </w:p>
        </w:tc>
      </w:tr>
      <w:tr w:rsidR="009A2887" w:rsidRPr="00435817" w14:paraId="4F02F835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F422992" w14:textId="2C288C3B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1824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FDF7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DCEB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062E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F0DA3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8038296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9AAF84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727150735</w:t>
            </w:r>
          </w:p>
        </w:tc>
      </w:tr>
      <w:tr w:rsidR="009A2887" w:rsidRPr="00435817" w14:paraId="56749A12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FF8E93D" w14:textId="39EC228B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896C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D7DC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E1BB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9598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D408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3581199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BC2424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680780649</w:t>
            </w:r>
          </w:p>
        </w:tc>
      </w:tr>
      <w:tr w:rsidR="009A2887" w:rsidRPr="00435817" w14:paraId="3693E8E7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2477D71" w14:textId="200A26B0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4329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4A85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AC5E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726E2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B582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4714802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191EF3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06683294</w:t>
            </w:r>
          </w:p>
        </w:tc>
      </w:tr>
      <w:tr w:rsidR="009A2887" w:rsidRPr="00435817" w14:paraId="7E1B8EEE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35AB56A" w14:textId="491763C9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E98F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0414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54E6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DD12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DE28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3135598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A17CCD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635951426</w:t>
            </w:r>
          </w:p>
        </w:tc>
      </w:tr>
      <w:tr w:rsidR="009A2887" w:rsidRPr="00435817" w14:paraId="5746DA42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2472D56" w14:textId="60AE69D7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2ECD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5FC6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1FB6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75AE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7A670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509360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858F1F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166709238</w:t>
            </w:r>
          </w:p>
        </w:tc>
      </w:tr>
      <w:tr w:rsidR="009A2887" w:rsidRPr="00435817" w14:paraId="03BBFB94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42FEDCB" w14:textId="30EA384D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25A17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6F9E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EBD36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1/L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D785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F670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.3856758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FBFFF8F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784041249</w:t>
            </w:r>
          </w:p>
        </w:tc>
      </w:tr>
      <w:tr w:rsidR="009A2887" w:rsidRPr="00435817" w14:paraId="07E69D1B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DAEFC29" w14:textId="2912791D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C8ED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138D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F0678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2/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80C6D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25717B7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0D9AD4E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30DBEBB7" w14:textId="77777777" w:rsidTr="008431CA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525B999" w14:textId="2360B04E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E038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AA09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0C54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3/L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D63FA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10313B3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000000" w:fill="auto"/>
          </w:tcPr>
          <w:p w14:paraId="4BB9C589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2887" w:rsidRPr="00435817" w14:paraId="74D5D449" w14:textId="77777777" w:rsidTr="008431CA">
        <w:trPr>
          <w:trHeight w:val="34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7FEEA83D" w14:textId="0D5FE409" w:rsidR="003B7F54" w:rsidRPr="00435817" w:rsidRDefault="00B74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bserve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1B9276C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72A0611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2379DFB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4/L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AB494EE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CC233C5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4223141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148E714" w14:textId="77777777" w:rsidR="003B7F54" w:rsidRPr="00435817" w:rsidRDefault="003B7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581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942841635</w:t>
            </w:r>
          </w:p>
        </w:tc>
      </w:tr>
    </w:tbl>
    <w:p w14:paraId="4A3DF58C" w14:textId="77777777" w:rsidR="003B7F54" w:rsidRPr="00435817" w:rsidRDefault="003B7F54">
      <w:pPr>
        <w:rPr>
          <w:rFonts w:ascii="Times New Roman" w:hAnsi="Times New Roman" w:cs="Times New Roman"/>
          <w:sz w:val="22"/>
          <w:szCs w:val="22"/>
        </w:rPr>
      </w:pPr>
    </w:p>
    <w:p w14:paraId="656BB80E" w14:textId="2066E874" w:rsidR="003B7F54" w:rsidRPr="00435817" w:rsidRDefault="003B7F54" w:rsidP="003B7F54">
      <w:pPr>
        <w:rPr>
          <w:rFonts w:ascii="Times New Roman" w:hAnsi="Times New Roman" w:cs="Times New Roman"/>
          <w:sz w:val="22"/>
          <w:szCs w:val="22"/>
        </w:rPr>
      </w:pPr>
    </w:p>
    <w:sectPr w:rsidR="003B7F54" w:rsidRPr="00435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F54"/>
    <w:rsid w:val="000561E8"/>
    <w:rsid w:val="00255175"/>
    <w:rsid w:val="002A485B"/>
    <w:rsid w:val="002E5AAE"/>
    <w:rsid w:val="003B7F54"/>
    <w:rsid w:val="00435817"/>
    <w:rsid w:val="00521130"/>
    <w:rsid w:val="006277A6"/>
    <w:rsid w:val="00681860"/>
    <w:rsid w:val="008431CA"/>
    <w:rsid w:val="009A2887"/>
    <w:rsid w:val="009E728E"/>
    <w:rsid w:val="00A259B8"/>
    <w:rsid w:val="00AC0DCC"/>
    <w:rsid w:val="00B746B6"/>
    <w:rsid w:val="00C72804"/>
    <w:rsid w:val="00E12115"/>
    <w:rsid w:val="00E9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F9C89"/>
  <w15:chartTrackingRefBased/>
  <w15:docId w15:val="{F2108369-29FC-8949-B167-B7C37327A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7F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F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F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F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F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F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F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F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F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F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F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F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F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F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F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F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F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F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F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F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F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F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F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F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F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F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F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F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656</Words>
  <Characters>3927</Characters>
  <Application>Microsoft Office Word</Application>
  <DocSecurity>0</DocSecurity>
  <Lines>56</Lines>
  <Paragraphs>13</Paragraphs>
  <ScaleCrop>false</ScaleCrop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yl C Jones</dc:creator>
  <cp:keywords/>
  <dc:description/>
  <cp:lastModifiedBy>Jeryl C Jones</cp:lastModifiedBy>
  <cp:revision>6</cp:revision>
  <dcterms:created xsi:type="dcterms:W3CDTF">2025-04-27T21:43:00Z</dcterms:created>
  <dcterms:modified xsi:type="dcterms:W3CDTF">2025-05-08T19:30:00Z</dcterms:modified>
</cp:coreProperties>
</file>